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CAA6B" w14:textId="2ED1EAD5" w:rsidR="008952A4" w:rsidRPr="0033583C" w:rsidRDefault="008952A4" w:rsidP="008952A4">
      <w:pPr>
        <w:spacing w:line="480" w:lineRule="auto"/>
        <w:rPr>
          <w:rFonts w:ascii="Times New Roman" w:hAnsi="Times New Roman" w:cs="Times New Roman"/>
        </w:rPr>
      </w:pPr>
      <w:r w:rsidRPr="00335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81049D">
        <w:rPr>
          <w:rFonts w:ascii="Times New Roman" w:hAnsi="Times New Roman" w:cs="Times New Roman"/>
          <w:b/>
        </w:rPr>
        <w:t>2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  <w:bCs/>
        </w:rPr>
        <w:t>CD34 frequency among freshly isolated CD107a</w:t>
      </w:r>
      <w:r w:rsidRPr="0033583C">
        <w:rPr>
          <w:rFonts w:ascii="Times New Roman" w:hAnsi="Times New Roman" w:cs="Times New Roman"/>
          <w:bCs/>
          <w:vertAlign w:val="superscript"/>
        </w:rPr>
        <w:t>low</w:t>
      </w:r>
      <w:r w:rsidRPr="0033583C">
        <w:rPr>
          <w:rFonts w:ascii="Times New Roman" w:hAnsi="Times New Roman" w:cs="Times New Roman"/>
          <w:bCs/>
        </w:rPr>
        <w:t xml:space="preserve"> and CD107a</w:t>
      </w:r>
      <w:r w:rsidRPr="0033583C">
        <w:rPr>
          <w:rFonts w:ascii="Times New Roman" w:hAnsi="Times New Roman" w:cs="Times New Roman"/>
          <w:bCs/>
          <w:vertAlign w:val="superscript"/>
        </w:rPr>
        <w:t>high</w:t>
      </w:r>
      <w:r w:rsidRPr="0033583C">
        <w:rPr>
          <w:rFonts w:ascii="Times New Roman" w:hAnsi="Times New Roman" w:cs="Times New Roman"/>
          <w:bCs/>
        </w:rPr>
        <w:t xml:space="preserve"> cells.</w:t>
      </w:r>
    </w:p>
    <w:tbl>
      <w:tblPr>
        <w:tblStyle w:val="2"/>
        <w:tblpPr w:leftFromText="180" w:rightFromText="180" w:vertAnchor="text" w:horzAnchor="margin" w:tblpY="52"/>
        <w:tblOverlap w:val="never"/>
        <w:tblW w:w="4608" w:type="dxa"/>
        <w:tblLook w:val="04A0" w:firstRow="1" w:lastRow="0" w:firstColumn="1" w:lastColumn="0" w:noHBand="0" w:noVBand="1"/>
      </w:tblPr>
      <w:tblGrid>
        <w:gridCol w:w="1653"/>
        <w:gridCol w:w="1335"/>
        <w:gridCol w:w="1620"/>
      </w:tblGrid>
      <w:tr w:rsidR="008952A4" w:rsidRPr="00E56BAF" w14:paraId="426EB2FA" w14:textId="77777777" w:rsidTr="005A6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gridSpan w:val="3"/>
            <w:noWrap/>
            <w:vAlign w:val="center"/>
            <w:hideMark/>
          </w:tcPr>
          <w:p w14:paraId="44E28E02" w14:textId="77777777" w:rsidR="008952A4" w:rsidRPr="00E56BAF" w:rsidRDefault="008952A4" w:rsidP="005A6B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34 frequenc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ong 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1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B308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B308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ow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gh</w:t>
            </w:r>
          </w:p>
        </w:tc>
      </w:tr>
      <w:tr w:rsidR="008952A4" w:rsidRPr="00E56BAF" w14:paraId="0CCEE8D9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D4E8E7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7B5B8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l</w:t>
            </w: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w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03187B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h</w:t>
            </w: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igh</w:t>
            </w:r>
          </w:p>
        </w:tc>
      </w:tr>
      <w:tr w:rsidR="008952A4" w:rsidRPr="00E56BAF" w14:paraId="13C2AD5E" w14:textId="77777777" w:rsidTr="005A6B8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C78F37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ACE2EA3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2DFEE37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44</w:t>
            </w:r>
          </w:p>
        </w:tc>
      </w:tr>
      <w:tr w:rsidR="008952A4" w:rsidRPr="00E56BAF" w14:paraId="42FBC37E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81AC84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C414BA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5BF611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79.5</w:t>
            </w:r>
          </w:p>
        </w:tc>
      </w:tr>
      <w:tr w:rsidR="008952A4" w:rsidRPr="00E56BAF" w14:paraId="4FD70E61" w14:textId="77777777" w:rsidTr="005A6B8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878008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C4782C8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70FE41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39.4</w:t>
            </w:r>
          </w:p>
        </w:tc>
      </w:tr>
      <w:tr w:rsidR="008952A4" w:rsidRPr="00E56BAF" w14:paraId="729E226D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4F885E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2F2B8D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A6C346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B2578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46.9</w:t>
            </w:r>
          </w:p>
        </w:tc>
      </w:tr>
      <w:tr w:rsidR="008952A4" w:rsidRPr="00E56BAF" w14:paraId="23F0EBE1" w14:textId="77777777" w:rsidTr="005A6B8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BB32C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357753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2F8AE8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5</w:t>
            </w:r>
          </w:p>
        </w:tc>
      </w:tr>
      <w:tr w:rsidR="008952A4" w:rsidRPr="00E56BAF" w14:paraId="72CB0071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5EB7B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77B83B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E394A9" w14:textId="77777777" w:rsidR="008952A4" w:rsidRPr="00E56BAF" w:rsidRDefault="008952A4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8952A4" w:rsidRPr="00E56BAF" w14:paraId="62954AE1" w14:textId="77777777" w:rsidTr="005A6B8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DCE237" w14:textId="77777777" w:rsidR="008952A4" w:rsidRPr="00E56BAF" w:rsidRDefault="008952A4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DF38DC" w14:textId="77777777" w:rsidR="008952A4" w:rsidRPr="00E56BAF" w:rsidRDefault="008952A4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59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</w:tr>
    </w:tbl>
    <w:p w14:paraId="1466765A" w14:textId="77777777" w:rsidR="008952A4" w:rsidRPr="00E56BAF" w:rsidRDefault="008952A4" w:rsidP="008952A4">
      <w:pPr>
        <w:rPr>
          <w:rFonts w:ascii="Times New Roman" w:hAnsi="Times New Roman" w:cs="Times New Roman"/>
          <w:sz w:val="18"/>
          <w:szCs w:val="18"/>
        </w:rPr>
      </w:pPr>
    </w:p>
    <w:p w14:paraId="39D721A7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0D32DE09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737CB4FE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1238572F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16755090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2DA0576A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7B4652B3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53DF8B05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41E53188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10AA0BC5" w14:textId="77777777" w:rsidR="008952A4" w:rsidRDefault="008952A4" w:rsidP="008952A4">
      <w:pPr>
        <w:rPr>
          <w:rFonts w:ascii="Times New Roman" w:hAnsi="Times New Roman" w:cs="Times New Roman"/>
          <w:b/>
          <w:sz w:val="20"/>
          <w:szCs w:val="20"/>
        </w:rPr>
      </w:pPr>
    </w:p>
    <w:p w14:paraId="6692447A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A4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049D"/>
    <w:rsid w:val="00816243"/>
    <w:rsid w:val="008216CD"/>
    <w:rsid w:val="00824A1B"/>
    <w:rsid w:val="008346A4"/>
    <w:rsid w:val="008952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0565C"/>
  <w15:chartTrackingRefBased/>
  <w15:docId w15:val="{7339A8FE-3057-3F43-89A7-DC0CBBEA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2A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952A4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19:10:00Z</dcterms:created>
  <dcterms:modified xsi:type="dcterms:W3CDTF">2020-09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19:10:49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a129807d-dd97-4142-b179-0000453116fa</vt:lpwstr>
  </property>
  <property fmtid="{D5CDD505-2E9C-101B-9397-08002B2CF9AE}" pid="8" name="MSIP_Label_72cd5554-7392-48bb-a738-f0f968bd337e_ContentBits">
    <vt:lpwstr>0</vt:lpwstr>
  </property>
</Properties>
</file>